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BD1683" w14:textId="30055B9F" w:rsidR="00552357" w:rsidRPr="00C06B03" w:rsidRDefault="00552357" w:rsidP="00C06B03">
      <w:pPr>
        <w:jc w:val="left"/>
        <w:rPr>
          <w:rFonts w:ascii="Times New Roman" w:hAnsi="Times New Roman" w:cs="Times New Roman"/>
          <w:bCs/>
          <w:sz w:val="24"/>
          <w:szCs w:val="24"/>
        </w:rPr>
      </w:pPr>
      <w:r w:rsidRPr="00C06B03">
        <w:rPr>
          <w:rFonts w:ascii="Times New Roman" w:hAnsi="Times New Roman" w:cs="Times New Roman"/>
          <w:bCs/>
          <w:sz w:val="24"/>
          <w:szCs w:val="24"/>
        </w:rPr>
        <w:t xml:space="preserve">Supplemental table 1 </w:t>
      </w:r>
      <w:r w:rsidR="009B1EBD" w:rsidRPr="00C06B03">
        <w:rPr>
          <w:rFonts w:ascii="Times New Roman" w:hAnsi="Times New Roman" w:cs="Times New Roman"/>
          <w:bCs/>
          <w:sz w:val="24"/>
          <w:szCs w:val="24"/>
        </w:rPr>
        <w:t>Characteristics of U-AEGMs for the entire study population</w:t>
      </w:r>
    </w:p>
    <w:tbl>
      <w:tblPr>
        <w:tblStyle w:val="TableGrid"/>
        <w:tblW w:w="11321" w:type="dxa"/>
        <w:tblInd w:w="-1423" w:type="dxa"/>
        <w:tblLook w:val="04A0" w:firstRow="1" w:lastRow="0" w:firstColumn="1" w:lastColumn="0" w:noHBand="0" w:noVBand="1"/>
      </w:tblPr>
      <w:tblGrid>
        <w:gridCol w:w="1146"/>
        <w:gridCol w:w="1147"/>
        <w:gridCol w:w="2293"/>
        <w:gridCol w:w="2293"/>
        <w:gridCol w:w="2293"/>
        <w:gridCol w:w="2149"/>
      </w:tblGrid>
      <w:tr w:rsidR="00535E2E" w:rsidRPr="00A92534" w14:paraId="1B932946" w14:textId="77777777" w:rsidTr="004F0C61">
        <w:trPr>
          <w:trHeight w:val="450"/>
        </w:trPr>
        <w:tc>
          <w:tcPr>
            <w:tcW w:w="1146" w:type="dxa"/>
          </w:tcPr>
          <w:p w14:paraId="54214B5B" w14:textId="7C2CCA40" w:rsidR="000721FA" w:rsidRPr="00A92534" w:rsidRDefault="000721FA" w:rsidP="005523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2534"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</w:p>
        </w:tc>
        <w:tc>
          <w:tcPr>
            <w:tcW w:w="1147" w:type="dxa"/>
          </w:tcPr>
          <w:p w14:paraId="484D2913" w14:textId="621D5B5F" w:rsidR="000721FA" w:rsidRPr="00A92534" w:rsidRDefault="000721FA" w:rsidP="005523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2534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2293" w:type="dxa"/>
          </w:tcPr>
          <w:p w14:paraId="1C54BEBF" w14:textId="594344BA" w:rsidR="000721FA" w:rsidRPr="00A92534" w:rsidRDefault="000721FA" w:rsidP="005523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2534">
              <w:rPr>
                <w:rFonts w:ascii="Times New Roman" w:hAnsi="Times New Roman" w:cs="Times New Roman"/>
                <w:sz w:val="24"/>
                <w:szCs w:val="24"/>
              </w:rPr>
              <w:t>Number of SPs</w:t>
            </w:r>
            <w:r w:rsidR="00143B60" w:rsidRPr="00A92534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293" w:type="dxa"/>
          </w:tcPr>
          <w:p w14:paraId="7A26734F" w14:textId="57866157" w:rsidR="000721FA" w:rsidRPr="00A92534" w:rsidRDefault="000721FA" w:rsidP="005523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2534">
              <w:rPr>
                <w:rFonts w:ascii="Times New Roman" w:hAnsi="Times New Roman" w:cs="Times New Roman"/>
                <w:sz w:val="24"/>
                <w:szCs w:val="24"/>
              </w:rPr>
              <w:t>Number of SDPs</w:t>
            </w:r>
            <w:r w:rsidR="00143B60" w:rsidRPr="00A92534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293" w:type="dxa"/>
          </w:tcPr>
          <w:p w14:paraId="30229A4E" w14:textId="788B40D8" w:rsidR="000721FA" w:rsidRPr="00A92534" w:rsidRDefault="000721FA" w:rsidP="005523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2534">
              <w:rPr>
                <w:rFonts w:ascii="Times New Roman" w:hAnsi="Times New Roman" w:cs="Times New Roman"/>
                <w:sz w:val="24"/>
                <w:szCs w:val="24"/>
              </w:rPr>
              <w:t>Number of LDPs</w:t>
            </w:r>
            <w:r w:rsidR="00143B60" w:rsidRPr="00A92534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149" w:type="dxa"/>
          </w:tcPr>
          <w:p w14:paraId="3A867EDF" w14:textId="03778A21" w:rsidR="000721FA" w:rsidRPr="00A92534" w:rsidRDefault="000721FA" w:rsidP="005523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2534">
              <w:rPr>
                <w:rFonts w:ascii="Times New Roman" w:hAnsi="Times New Roman" w:cs="Times New Roman"/>
                <w:sz w:val="24"/>
                <w:szCs w:val="24"/>
              </w:rPr>
              <w:t>Number of FPs</w:t>
            </w:r>
            <w:r w:rsidR="00143B60" w:rsidRPr="00A92534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</w:tr>
      <w:tr w:rsidR="00535E2E" w:rsidRPr="00A92534" w14:paraId="29BC4722" w14:textId="77777777" w:rsidTr="004F0C61">
        <w:trPr>
          <w:trHeight w:val="215"/>
        </w:trPr>
        <w:tc>
          <w:tcPr>
            <w:tcW w:w="1146" w:type="dxa"/>
          </w:tcPr>
          <w:p w14:paraId="77A317C7" w14:textId="13D5BFC9" w:rsidR="000721FA" w:rsidRPr="00A92534" w:rsidRDefault="000721FA" w:rsidP="005523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2534">
              <w:rPr>
                <w:rFonts w:ascii="Times New Roman" w:hAnsi="Times New Roman" w:cs="Times New Roman"/>
                <w:sz w:val="24"/>
                <w:szCs w:val="24"/>
              </w:rPr>
              <w:t>RA</w:t>
            </w:r>
          </w:p>
        </w:tc>
        <w:tc>
          <w:tcPr>
            <w:tcW w:w="1147" w:type="dxa"/>
          </w:tcPr>
          <w:p w14:paraId="1856B7DC" w14:textId="6E27A00A" w:rsidR="000721FA" w:rsidRPr="00A92534" w:rsidRDefault="00995944" w:rsidP="005523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8,093</w:t>
            </w:r>
          </w:p>
        </w:tc>
        <w:tc>
          <w:tcPr>
            <w:tcW w:w="2293" w:type="dxa"/>
          </w:tcPr>
          <w:p w14:paraId="46D413B8" w14:textId="0B146EE4" w:rsidR="000721FA" w:rsidRPr="00A92534" w:rsidRDefault="00995944" w:rsidP="005523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3</w:t>
            </w:r>
            <w:r w:rsidR="0068619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86 (82.49)</w:t>
            </w:r>
          </w:p>
        </w:tc>
        <w:tc>
          <w:tcPr>
            <w:tcW w:w="2293" w:type="dxa"/>
          </w:tcPr>
          <w:p w14:paraId="51055F5F" w14:textId="48A17989" w:rsidR="000721FA" w:rsidRPr="00A92534" w:rsidRDefault="00995944" w:rsidP="005523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</w:t>
            </w:r>
            <w:r w:rsidR="0068619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9 (9.93)</w:t>
            </w:r>
          </w:p>
        </w:tc>
        <w:tc>
          <w:tcPr>
            <w:tcW w:w="2293" w:type="dxa"/>
          </w:tcPr>
          <w:p w14:paraId="56289E12" w14:textId="6FFB0281" w:rsidR="000721FA" w:rsidRPr="00A92534" w:rsidRDefault="00995944" w:rsidP="005523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="0068619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8 (5.25)</w:t>
            </w:r>
          </w:p>
        </w:tc>
        <w:tc>
          <w:tcPr>
            <w:tcW w:w="2149" w:type="dxa"/>
          </w:tcPr>
          <w:p w14:paraId="6F44FB38" w14:textId="7A153249" w:rsidR="000721FA" w:rsidRPr="00A92534" w:rsidRDefault="00995944" w:rsidP="00995944">
            <w:pPr>
              <w:tabs>
                <w:tab w:val="left" w:pos="103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68619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40 (2.33)</w:t>
            </w:r>
          </w:p>
        </w:tc>
      </w:tr>
      <w:tr w:rsidR="00535E2E" w:rsidRPr="00A92534" w14:paraId="45ED9D24" w14:textId="77777777" w:rsidTr="004F0C61">
        <w:trPr>
          <w:trHeight w:val="224"/>
        </w:trPr>
        <w:tc>
          <w:tcPr>
            <w:tcW w:w="1146" w:type="dxa"/>
          </w:tcPr>
          <w:p w14:paraId="3701B76C" w14:textId="351ACD0B" w:rsidR="000721FA" w:rsidRPr="00A92534" w:rsidRDefault="000721FA" w:rsidP="005523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2534">
              <w:rPr>
                <w:rFonts w:ascii="Times New Roman" w:hAnsi="Times New Roman" w:cs="Times New Roman"/>
                <w:sz w:val="24"/>
                <w:szCs w:val="24"/>
              </w:rPr>
              <w:t>BB</w:t>
            </w:r>
          </w:p>
        </w:tc>
        <w:tc>
          <w:tcPr>
            <w:tcW w:w="1147" w:type="dxa"/>
          </w:tcPr>
          <w:p w14:paraId="6F1D2801" w14:textId="01339ABF" w:rsidR="000721FA" w:rsidRPr="00A92534" w:rsidRDefault="00995944" w:rsidP="005523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7,465</w:t>
            </w:r>
          </w:p>
        </w:tc>
        <w:tc>
          <w:tcPr>
            <w:tcW w:w="2293" w:type="dxa"/>
          </w:tcPr>
          <w:p w14:paraId="57E67C6E" w14:textId="29EEC8FE" w:rsidR="000721FA" w:rsidRPr="00A92534" w:rsidRDefault="00995944" w:rsidP="005523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  <w:r w:rsidR="0068619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8 (79.76)</w:t>
            </w:r>
          </w:p>
        </w:tc>
        <w:tc>
          <w:tcPr>
            <w:tcW w:w="2293" w:type="dxa"/>
          </w:tcPr>
          <w:p w14:paraId="40406BC4" w14:textId="75C05E9F" w:rsidR="000721FA" w:rsidRPr="00A92534" w:rsidRDefault="00995944" w:rsidP="005523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="0068619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8 (12.52)</w:t>
            </w:r>
          </w:p>
        </w:tc>
        <w:tc>
          <w:tcPr>
            <w:tcW w:w="2293" w:type="dxa"/>
          </w:tcPr>
          <w:p w14:paraId="027315F3" w14:textId="0B9BFBBD" w:rsidR="000721FA" w:rsidRPr="00A92534" w:rsidRDefault="00995944" w:rsidP="005523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68619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5 (5.12)</w:t>
            </w:r>
          </w:p>
        </w:tc>
        <w:tc>
          <w:tcPr>
            <w:tcW w:w="2149" w:type="dxa"/>
          </w:tcPr>
          <w:p w14:paraId="141DB34B" w14:textId="1A37164E" w:rsidR="000721FA" w:rsidRPr="00A92534" w:rsidRDefault="00995944" w:rsidP="005523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68619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04 (2.60)</w:t>
            </w:r>
          </w:p>
        </w:tc>
      </w:tr>
      <w:tr w:rsidR="00535E2E" w:rsidRPr="00A92534" w14:paraId="7B613BA4" w14:textId="77777777" w:rsidTr="004F0C61">
        <w:trPr>
          <w:trHeight w:val="224"/>
        </w:trPr>
        <w:tc>
          <w:tcPr>
            <w:tcW w:w="1146" w:type="dxa"/>
          </w:tcPr>
          <w:p w14:paraId="47B246A5" w14:textId="0575527F" w:rsidR="000721FA" w:rsidRPr="00A92534" w:rsidRDefault="000721FA" w:rsidP="005523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2534">
              <w:rPr>
                <w:rFonts w:ascii="Times New Roman" w:hAnsi="Times New Roman" w:cs="Times New Roman"/>
                <w:sz w:val="24"/>
                <w:szCs w:val="24"/>
              </w:rPr>
              <w:t>PV</w:t>
            </w:r>
          </w:p>
        </w:tc>
        <w:tc>
          <w:tcPr>
            <w:tcW w:w="1147" w:type="dxa"/>
          </w:tcPr>
          <w:p w14:paraId="7DE2EF0A" w14:textId="33C42F49" w:rsidR="000721FA" w:rsidRPr="00A92534" w:rsidRDefault="00995944" w:rsidP="005523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5,334</w:t>
            </w:r>
          </w:p>
        </w:tc>
        <w:tc>
          <w:tcPr>
            <w:tcW w:w="2293" w:type="dxa"/>
          </w:tcPr>
          <w:p w14:paraId="1D4CF63E" w14:textId="6FD979EC" w:rsidR="000721FA" w:rsidRPr="00A92534" w:rsidRDefault="00686196" w:rsidP="005523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2</w:t>
            </w:r>
            <w:r w:rsidR="00A8026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7 (83.58)</w:t>
            </w:r>
          </w:p>
        </w:tc>
        <w:tc>
          <w:tcPr>
            <w:tcW w:w="2293" w:type="dxa"/>
          </w:tcPr>
          <w:p w14:paraId="2C8F7B3F" w14:textId="769C7729" w:rsidR="000721FA" w:rsidRPr="00A92534" w:rsidRDefault="00686196" w:rsidP="005523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="00A8026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36 (12.07)</w:t>
            </w:r>
          </w:p>
        </w:tc>
        <w:tc>
          <w:tcPr>
            <w:tcW w:w="2293" w:type="dxa"/>
          </w:tcPr>
          <w:p w14:paraId="1777E7BF" w14:textId="356B7104" w:rsidR="000721FA" w:rsidRPr="00A92534" w:rsidRDefault="00686196" w:rsidP="005523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A8026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23 (2.83)</w:t>
            </w:r>
          </w:p>
        </w:tc>
        <w:tc>
          <w:tcPr>
            <w:tcW w:w="2149" w:type="dxa"/>
          </w:tcPr>
          <w:p w14:paraId="6E024547" w14:textId="7E51ABE2" w:rsidR="000721FA" w:rsidRPr="00A92534" w:rsidRDefault="00686196" w:rsidP="005523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A8026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68 (1.52)</w:t>
            </w:r>
          </w:p>
        </w:tc>
      </w:tr>
      <w:tr w:rsidR="00535E2E" w:rsidRPr="00A92534" w14:paraId="26408194" w14:textId="77777777" w:rsidTr="004F0C61">
        <w:trPr>
          <w:trHeight w:val="215"/>
        </w:trPr>
        <w:tc>
          <w:tcPr>
            <w:tcW w:w="1146" w:type="dxa"/>
          </w:tcPr>
          <w:p w14:paraId="5C39FCDC" w14:textId="3DA4E5C5" w:rsidR="000721FA" w:rsidRPr="00A92534" w:rsidRDefault="000721FA" w:rsidP="005523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2534">
              <w:rPr>
                <w:rFonts w:ascii="Times New Roman" w:hAnsi="Times New Roman" w:cs="Times New Roman"/>
                <w:sz w:val="24"/>
                <w:szCs w:val="24"/>
              </w:rPr>
              <w:t>LA</w:t>
            </w:r>
          </w:p>
        </w:tc>
        <w:tc>
          <w:tcPr>
            <w:tcW w:w="1147" w:type="dxa"/>
          </w:tcPr>
          <w:p w14:paraId="479B5CB2" w14:textId="0856C935" w:rsidR="000721FA" w:rsidRPr="00A92534" w:rsidRDefault="00995944" w:rsidP="005523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6,511</w:t>
            </w:r>
          </w:p>
        </w:tc>
        <w:tc>
          <w:tcPr>
            <w:tcW w:w="2293" w:type="dxa"/>
          </w:tcPr>
          <w:p w14:paraId="37A66E8C" w14:textId="7EC1E775" w:rsidR="000721FA" w:rsidRPr="00A92534" w:rsidRDefault="00686196" w:rsidP="005523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4</w:t>
            </w:r>
            <w:r w:rsidR="00A8026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3</w:t>
            </w:r>
            <w:r w:rsidR="00512DB4">
              <w:rPr>
                <w:rFonts w:ascii="Times New Roman" w:hAnsi="Times New Roman" w:cs="Times New Roman"/>
                <w:sz w:val="24"/>
                <w:szCs w:val="24"/>
              </w:rPr>
              <w:t xml:space="preserve"> (81.7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93" w:type="dxa"/>
          </w:tcPr>
          <w:p w14:paraId="06EBB68C" w14:textId="6B945AC7" w:rsidR="000721FA" w:rsidRPr="00A92534" w:rsidRDefault="00686196" w:rsidP="00686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A8026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49 (12.82)</w:t>
            </w:r>
          </w:p>
        </w:tc>
        <w:tc>
          <w:tcPr>
            <w:tcW w:w="2293" w:type="dxa"/>
          </w:tcPr>
          <w:p w14:paraId="1BC6C97E" w14:textId="75DB6F81" w:rsidR="000721FA" w:rsidRPr="00A92534" w:rsidRDefault="00686196" w:rsidP="005523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A8026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61 (3.42)</w:t>
            </w:r>
          </w:p>
        </w:tc>
        <w:tc>
          <w:tcPr>
            <w:tcW w:w="2149" w:type="dxa"/>
          </w:tcPr>
          <w:p w14:paraId="342C95D4" w14:textId="1E3BFF67" w:rsidR="000721FA" w:rsidRPr="00A92534" w:rsidRDefault="00686196" w:rsidP="005523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A8026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8</w:t>
            </w:r>
            <w:r w:rsidR="00512DB4">
              <w:rPr>
                <w:rFonts w:ascii="Times New Roman" w:hAnsi="Times New Roman" w:cs="Times New Roman"/>
                <w:sz w:val="24"/>
                <w:szCs w:val="24"/>
              </w:rPr>
              <w:t xml:space="preserve"> (1.9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0E21CB2F" w14:textId="298C4F0B" w:rsidR="00552357" w:rsidRPr="004F0C61" w:rsidRDefault="009B1EBD" w:rsidP="00307ADF">
      <w:pPr>
        <w:spacing w:after="200" w:line="480" w:lineRule="auto"/>
        <w:rPr>
          <w:rFonts w:ascii="Times New Roman" w:hAnsi="Times New Roman" w:cs="Times New Roman"/>
          <w:sz w:val="24"/>
          <w:szCs w:val="24"/>
        </w:rPr>
      </w:pPr>
      <w:r w:rsidRPr="00A92534">
        <w:rPr>
          <w:rFonts w:ascii="Times New Roman" w:hAnsi="Times New Roman" w:cs="Times New Roman"/>
          <w:sz w:val="24"/>
          <w:szCs w:val="24"/>
        </w:rPr>
        <w:t>U-AEGM</w:t>
      </w:r>
      <w:r w:rsidR="00131246" w:rsidRPr="00A92534">
        <w:rPr>
          <w:rFonts w:ascii="Times New Roman" w:hAnsi="Times New Roman" w:cs="Times New Roman"/>
          <w:sz w:val="24"/>
          <w:szCs w:val="24"/>
        </w:rPr>
        <w:t>s</w:t>
      </w:r>
      <w:r w:rsidRPr="00A92534">
        <w:rPr>
          <w:rFonts w:ascii="Times New Roman" w:hAnsi="Times New Roman" w:cs="Times New Roman"/>
          <w:sz w:val="24"/>
          <w:szCs w:val="24"/>
        </w:rPr>
        <w:t>, unipolar, atrial electrogram</w:t>
      </w:r>
      <w:r w:rsidR="00131246" w:rsidRPr="00A92534">
        <w:rPr>
          <w:rFonts w:ascii="Times New Roman" w:hAnsi="Times New Roman" w:cs="Times New Roman"/>
          <w:sz w:val="24"/>
          <w:szCs w:val="24"/>
        </w:rPr>
        <w:t>s</w:t>
      </w:r>
      <w:r w:rsidRPr="00A92534">
        <w:rPr>
          <w:rFonts w:ascii="Times New Roman" w:hAnsi="Times New Roman" w:cs="Times New Roman"/>
          <w:sz w:val="24"/>
          <w:szCs w:val="24"/>
        </w:rPr>
        <w:t xml:space="preserve">; </w:t>
      </w:r>
      <w:r w:rsidR="00607AFA" w:rsidRPr="00A92534">
        <w:rPr>
          <w:rFonts w:ascii="Times New Roman" w:hAnsi="Times New Roman" w:cs="Times New Roman"/>
          <w:sz w:val="24"/>
          <w:szCs w:val="24"/>
        </w:rPr>
        <w:t>SPs, single potentials; SDPs, short double potentials; LDPs, long double potentials; FPs, fractionated potentials</w:t>
      </w:r>
      <w:r w:rsidR="004B1DE3" w:rsidRPr="00A92534">
        <w:rPr>
          <w:rFonts w:ascii="Times New Roman" w:hAnsi="Times New Roman" w:cs="Times New Roman"/>
          <w:sz w:val="24"/>
          <w:szCs w:val="24"/>
        </w:rPr>
        <w:t>; RA, right atrium; BB, Bachmann’s bundle; LA, left atri</w:t>
      </w:r>
      <w:bookmarkStart w:id="0" w:name="_GoBack"/>
      <w:bookmarkEnd w:id="0"/>
      <w:r w:rsidR="004B1DE3" w:rsidRPr="00A92534">
        <w:rPr>
          <w:rFonts w:ascii="Times New Roman" w:hAnsi="Times New Roman" w:cs="Times New Roman"/>
          <w:sz w:val="24"/>
          <w:szCs w:val="24"/>
        </w:rPr>
        <w:t>um; PV(A), pulmonary vein (area).</w:t>
      </w:r>
    </w:p>
    <w:sectPr w:rsidR="00552357" w:rsidRPr="004F0C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FE3C2CC" w14:textId="77777777" w:rsidR="00097540" w:rsidRDefault="00097540" w:rsidP="00552357">
      <w:r>
        <w:separator/>
      </w:r>
    </w:p>
  </w:endnote>
  <w:endnote w:type="continuationSeparator" w:id="0">
    <w:p w14:paraId="2D11088E" w14:textId="77777777" w:rsidR="00097540" w:rsidRDefault="00097540" w:rsidP="005523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Microsoft YaHei"/>
    <w:panose1 w:val="02010600030101010101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23E35BF" w14:textId="77777777" w:rsidR="00097540" w:rsidRDefault="00097540" w:rsidP="00552357">
      <w:r>
        <w:separator/>
      </w:r>
    </w:p>
  </w:footnote>
  <w:footnote w:type="continuationSeparator" w:id="0">
    <w:p w14:paraId="4E6AF9EB" w14:textId="77777777" w:rsidR="00097540" w:rsidRDefault="00097540" w:rsidP="005523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7877"/>
    <w:rsid w:val="000721FA"/>
    <w:rsid w:val="00097540"/>
    <w:rsid w:val="00131246"/>
    <w:rsid w:val="00143B60"/>
    <w:rsid w:val="001B3BD8"/>
    <w:rsid w:val="00247877"/>
    <w:rsid w:val="002B14A2"/>
    <w:rsid w:val="002C0E8D"/>
    <w:rsid w:val="00307ADF"/>
    <w:rsid w:val="004B1DE3"/>
    <w:rsid w:val="004F0C61"/>
    <w:rsid w:val="00512DB4"/>
    <w:rsid w:val="00535E2E"/>
    <w:rsid w:val="00552357"/>
    <w:rsid w:val="005B02BB"/>
    <w:rsid w:val="00607AFA"/>
    <w:rsid w:val="00620C4A"/>
    <w:rsid w:val="00656BF7"/>
    <w:rsid w:val="00686196"/>
    <w:rsid w:val="006C5F84"/>
    <w:rsid w:val="008B4612"/>
    <w:rsid w:val="008D2D69"/>
    <w:rsid w:val="00995944"/>
    <w:rsid w:val="009B1EBD"/>
    <w:rsid w:val="00A8026E"/>
    <w:rsid w:val="00A92534"/>
    <w:rsid w:val="00C06B03"/>
    <w:rsid w:val="00E54EBB"/>
    <w:rsid w:val="00EA1E47"/>
    <w:rsid w:val="00F6321A"/>
    <w:rsid w:val="00F76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2DE610"/>
  <w15:chartTrackingRefBased/>
  <w15:docId w15:val="{50FC4748-6664-4567-B565-DD38909C03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523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5235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523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52357"/>
    <w:rPr>
      <w:sz w:val="18"/>
      <w:szCs w:val="18"/>
    </w:rPr>
  </w:style>
  <w:style w:type="table" w:styleId="TableGrid">
    <w:name w:val="Table Grid"/>
    <w:basedOn w:val="TableNormal"/>
    <w:uiPriority w:val="39"/>
    <w:rsid w:val="005523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56BF7"/>
  </w:style>
  <w:style w:type="paragraph" w:styleId="BalloonText">
    <w:name w:val="Balloon Text"/>
    <w:basedOn w:val="Normal"/>
    <w:link w:val="BalloonTextChar"/>
    <w:uiPriority w:val="99"/>
    <w:semiHidden/>
    <w:unhideWhenUsed/>
    <w:rsid w:val="009B1EB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1EB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1</Pages>
  <Words>103</Words>
  <Characters>59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</dc:creator>
  <cp:keywords/>
  <dc:description/>
  <cp:lastModifiedBy>Ziliang Ye</cp:lastModifiedBy>
  <cp:revision>18</cp:revision>
  <dcterms:created xsi:type="dcterms:W3CDTF">2022-05-07T12:14:00Z</dcterms:created>
  <dcterms:modified xsi:type="dcterms:W3CDTF">2022-11-08T10:54:00Z</dcterms:modified>
</cp:coreProperties>
</file>